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D39" w:rsidRPr="00B84714" w:rsidRDefault="00C52D62" w:rsidP="00C52D62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B84714">
        <w:rPr>
          <w:rFonts w:ascii="Times New Roman" w:hAnsi="Times New Roman" w:cs="Times New Roman"/>
          <w:sz w:val="24"/>
          <w:szCs w:val="21"/>
        </w:rPr>
        <w:t>S5 Table</w:t>
      </w:r>
      <w:r w:rsidR="006E4D39" w:rsidRPr="00B84714">
        <w:rPr>
          <w:rFonts w:ascii="Times New Roman" w:hAnsi="Times New Roman" w:cs="Times New Roman"/>
          <w:sz w:val="24"/>
          <w:szCs w:val="21"/>
        </w:rPr>
        <w:t>.</w:t>
      </w:r>
      <w:r w:rsidR="006E4D39" w:rsidRPr="00B84714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6E4D39" w:rsidRPr="00B84714">
        <w:rPr>
          <w:rFonts w:ascii="Times New Roman" w:hAnsi="Times New Roman" w:cs="Times New Roman"/>
          <w:sz w:val="24"/>
          <w:szCs w:val="21"/>
        </w:rPr>
        <w:t>Primers for reverse transcription and quantitative real-time PCR.</w:t>
      </w:r>
    </w:p>
    <w:p w:rsidR="00C52D62" w:rsidRPr="00C52D62" w:rsidRDefault="00C52D62" w:rsidP="00C52D62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tbl>
      <w:tblPr>
        <w:tblW w:w="8613" w:type="dxa"/>
        <w:tblLayout w:type="fixed"/>
        <w:tblLook w:val="0000" w:firstRow="0" w:lastRow="0" w:firstColumn="0" w:lastColumn="0" w:noHBand="0" w:noVBand="0"/>
      </w:tblPr>
      <w:tblGrid>
        <w:gridCol w:w="1668"/>
        <w:gridCol w:w="6945"/>
      </w:tblGrid>
      <w:tr w:rsidR="00C52D62" w:rsidRPr="00C52D62" w:rsidTr="00C52D62">
        <w:trPr>
          <w:trHeight w:val="61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Sequences (From 5′to 3′)</w:t>
            </w:r>
          </w:p>
        </w:tc>
      </w:tr>
      <w:tr w:rsidR="00C52D62" w:rsidRPr="00C52D62" w:rsidTr="00C52D62">
        <w:trPr>
          <w:trHeight w:val="292"/>
        </w:trPr>
        <w:tc>
          <w:tcPr>
            <w:tcW w:w="1668" w:type="dxa"/>
            <w:tcBorders>
              <w:top w:val="single" w:sz="4" w:space="0" w:color="auto"/>
            </w:tcBorders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FABP4-F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TGTCACTGCCACCAGAGTT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FABP4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TGGACAACGTATCCAGCAG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LEP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CCTGTATCGATTCCTGTGG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LEP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ACGGACTGCGTGTGTGAGA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KLF6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AATCGCTGCGCACTTGA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KLF6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TC</w:t>
            </w:r>
            <w:bookmarkStart w:id="0" w:name="_GoBack"/>
            <w:bookmarkEnd w:id="0"/>
            <w:r w:rsidRPr="00C52D62">
              <w:rPr>
                <w:rFonts w:ascii="Times New Roman" w:hAnsi="Times New Roman" w:cs="Times New Roman"/>
                <w:sz w:val="22"/>
              </w:rPr>
              <w:t>CCCGCTGCTGTAAAAA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EBP1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GTTCCTCGAGGGCTTCCTG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EBP1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TCCTTCTTCCCTTTCTTCCCT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AV1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TCCTTCTTCCCTTTCTTCCCT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AV1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GGGGCAAATACGTAGACTC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NGPTL8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GTGAGCATTGATCCAGGG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NGPTL8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AGTAGTTCACCCGGAGCT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DGAT2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GGTCCTGTCTTTCCTCGT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DGAT2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AGGGCCAGTTTCACAAAG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XCL9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TGGACGCTGTTCCTGCAT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XCL9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TGGGTTTAGGCAGGCTTCAT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SCD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TGGGTTTAGGCAGGCTTCAT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SCD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TCCGACCTAAGAGCCGAGA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AP2K6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GTTGCAACTGGGGGAAA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AP2K6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GAGGCAGCAGATGGACTT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APDH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ACCCTCAAGATTGTCAGC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APDH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GTCATAAGTCCCTCCACG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U6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GCTTCACGAATTTGCGTGTCA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U6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GCTTCGGCAGCACATATACTAAAA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U6-R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GCTTCACGAATTTGCGTGTCA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Let-7i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AACAGCA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Let-7i 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GAGGTAGTAGTTTG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25a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CACAGGT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25a 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CCCTGAGACCCTTTA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99c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CCAATGT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99c 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ACAGTAGTCTGC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200a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AACATCG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200a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AACACTGTCTGGTAA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375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TCACGCG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375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TTTGTTCGTTCGGCT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204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AGGCATA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204 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TCCCTTTGTCATCCT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499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AAACATCA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499 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TAAGACTTGCAGT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lastRenderedPageBreak/>
              <w:t>MiR-181a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AACTCAC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81a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AACATTCAACGCTGTCG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22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CAAACAC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22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GGAGTGTGACAATGG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43-RT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CTGGTGTCGTGGAGTCGGCAATTCAGTTGAGCGAGCTAC</w:t>
            </w:r>
          </w:p>
        </w:tc>
      </w:tr>
      <w:tr w:rsidR="00C52D62" w:rsidRPr="00C52D62" w:rsidTr="00C52D62">
        <w:tc>
          <w:tcPr>
            <w:tcW w:w="1668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MiR-143 -F</w:t>
            </w:r>
          </w:p>
        </w:tc>
        <w:tc>
          <w:tcPr>
            <w:tcW w:w="6945" w:type="dxa"/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ACACTCCAGCTGGGTGAGATGAAGCACTGT</w:t>
            </w:r>
          </w:p>
        </w:tc>
      </w:tr>
      <w:tr w:rsidR="00C52D62" w:rsidRPr="00C52D62" w:rsidTr="00C52D62">
        <w:tc>
          <w:tcPr>
            <w:tcW w:w="1668" w:type="dxa"/>
            <w:tcBorders>
              <w:bottom w:val="single" w:sz="4" w:space="0" w:color="auto"/>
            </w:tcBorders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Universal reverse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:rsidR="00C52D62" w:rsidRPr="00C52D62" w:rsidRDefault="00C52D62" w:rsidP="00C52D62">
            <w:pPr>
              <w:rPr>
                <w:rFonts w:ascii="Times New Roman" w:hAnsi="Times New Roman" w:cs="Times New Roman"/>
                <w:sz w:val="22"/>
              </w:rPr>
            </w:pPr>
            <w:r w:rsidRPr="00C52D62">
              <w:rPr>
                <w:rFonts w:ascii="Times New Roman" w:hAnsi="Times New Roman" w:cs="Times New Roman"/>
                <w:sz w:val="22"/>
              </w:rPr>
              <w:t>CTCAAGTGTCGTGGAGTCGGCAA</w:t>
            </w:r>
          </w:p>
        </w:tc>
      </w:tr>
    </w:tbl>
    <w:p w:rsidR="006E4D39" w:rsidRPr="001513F6" w:rsidRDefault="006E4D39" w:rsidP="0035114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6E4D39" w:rsidRPr="001513F6" w:rsidSect="00206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2C26" w:rsidRDefault="00122C26" w:rsidP="006E4D39">
      <w:r>
        <w:separator/>
      </w:r>
    </w:p>
  </w:endnote>
  <w:endnote w:type="continuationSeparator" w:id="0">
    <w:p w:rsidR="00122C26" w:rsidRDefault="00122C26" w:rsidP="006E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2C26" w:rsidRDefault="00122C26" w:rsidP="006E4D39">
      <w:r>
        <w:separator/>
      </w:r>
    </w:p>
  </w:footnote>
  <w:footnote w:type="continuationSeparator" w:id="0">
    <w:p w:rsidR="00122C26" w:rsidRDefault="00122C26" w:rsidP="006E4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4D39"/>
    <w:rsid w:val="00122C26"/>
    <w:rsid w:val="001513F6"/>
    <w:rsid w:val="0020613D"/>
    <w:rsid w:val="002D70C1"/>
    <w:rsid w:val="00351142"/>
    <w:rsid w:val="00537B27"/>
    <w:rsid w:val="00636D4B"/>
    <w:rsid w:val="006E4D39"/>
    <w:rsid w:val="007D302D"/>
    <w:rsid w:val="00B84714"/>
    <w:rsid w:val="00C52D62"/>
    <w:rsid w:val="00CF682B"/>
    <w:rsid w:val="00D219AB"/>
    <w:rsid w:val="00DF7544"/>
    <w:rsid w:val="00EC24A3"/>
    <w:rsid w:val="00F5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B207A"/>
  <w15:docId w15:val="{B1C05BB0-F08E-4EFC-94FD-2835D84B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4D39"/>
    <w:pPr>
      <w:widowControl w:val="0"/>
    </w:pPr>
    <w:rPr>
      <w:rFonts w:ascii="Calibri" w:hAnsi="Calibri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E4D3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E4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6E4D3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E4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E4D39"/>
    <w:rPr>
      <w:sz w:val="18"/>
      <w:szCs w:val="18"/>
    </w:rPr>
  </w:style>
  <w:style w:type="table" w:styleId="a7">
    <w:name w:val="Table Grid"/>
    <w:basedOn w:val="a1"/>
    <w:rsid w:val="006E4D39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6E4D3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TML">
    <w:name w:val="HTML Preformatted"/>
    <w:basedOn w:val="a"/>
    <w:link w:val="HTML0"/>
    <w:uiPriority w:val="99"/>
    <w:unhideWhenUsed/>
    <w:rsid w:val="003511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35114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86</Words>
  <Characters>1632</Characters>
  <Application>Microsoft Office Word</Application>
  <DocSecurity>0</DocSecurity>
  <Lines>13</Lines>
  <Paragraphs>3</Paragraphs>
  <ScaleCrop>false</ScaleCrop>
  <Company>Microsoft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indows 用户</cp:lastModifiedBy>
  <cp:revision>8</cp:revision>
  <dcterms:created xsi:type="dcterms:W3CDTF">2018-09-06T02:40:00Z</dcterms:created>
  <dcterms:modified xsi:type="dcterms:W3CDTF">2018-10-23T09:03:00Z</dcterms:modified>
</cp:coreProperties>
</file>